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omp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 type (mutations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NTR typ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. of sampl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ulture positiv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IC-CAL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IC-CAL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6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UW-3  (841CtoT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UW-3  (977CtoT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UW-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a.4a.2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UW-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4a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UW-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a.4b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UW-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a.5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/UW-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a.6a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6.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6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5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/3a.5.2b/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1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 (144CtoT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.4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4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/1.5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5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6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 (934GtoA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6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7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8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 (mix with D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/9.8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/Bou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9/7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/IC-CAL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.4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/IC-CAL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4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/IC-CAL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/IC-CAL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6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/IC-CAL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7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/IC-CAL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/392 (2nts changed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4a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/392 (1003GtoT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.4a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/392 (1003GtoT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4a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/392 (4nts changed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3a/4a/9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a/87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.5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a/87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5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/UW-36 (12 nts changed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/UW-36 (12 nts changed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5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J/UW-36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4a/9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/UW-31 (3nts insertion?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3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/UW-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3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/UW-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4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/UW-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4a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/UW-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9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5">
    <w:name w:val="A5"/>
    <w:qFormat/>
    <w:rPr>
      <w:rFonts w:cs="Arial"/>
      <w:color w:val="000000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2:28:00Z</dcterms:created>
  <dc:creator>marshp</dc:creator>
  <dc:description/>
  <cp:keywords/>
  <dc:language>en-US</dc:language>
  <cp:lastModifiedBy>pm3g08</cp:lastModifiedBy>
  <dcterms:modified xsi:type="dcterms:W3CDTF">2011-01-21T14:12:00Z</dcterms:modified>
  <cp:revision>8</cp:revision>
  <dc:subject/>
  <dc:title>Supplementary data</dc:title>
</cp:coreProperties>
</file>